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D43" w:rsidRPr="00663522" w:rsidRDefault="00D10D43" w:rsidP="008010B4">
      <w:pPr>
        <w:spacing w:after="24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3176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EGG classifications of differentially exp</w:t>
      </w:r>
      <w:bookmarkStart w:id="0" w:name="_GoBack"/>
      <w:bookmarkEnd w:id="0"/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sed genes in </w:t>
      </w:r>
      <w:r w:rsidR="0033622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ame</w:t>
      </w:r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lowering stage of tetraploid and </w:t>
      </w:r>
      <w:proofErr w:type="spellStart"/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ct</w:t>
      </w:r>
      <w:r w:rsidRPr="0066352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oid</w:t>
      </w:r>
      <w:proofErr w:type="spellEnd"/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3362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6635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gju</w:t>
      </w:r>
      <w:proofErr w:type="spellEnd"/>
    </w:p>
    <w:tbl>
      <w:tblPr>
        <w:tblW w:w="129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060"/>
        <w:gridCol w:w="1110"/>
        <w:gridCol w:w="5344"/>
        <w:gridCol w:w="956"/>
        <w:gridCol w:w="1116"/>
        <w:gridCol w:w="856"/>
        <w:gridCol w:w="753"/>
        <w:gridCol w:w="767"/>
      </w:tblGrid>
      <w:tr w:rsidR="00663522" w:rsidRPr="008010B4" w:rsidTr="008010B4">
        <w:trPr>
          <w:trHeight w:val="318"/>
          <w:jc w:val="center"/>
        </w:trPr>
        <w:tc>
          <w:tcPr>
            <w:tcW w:w="999" w:type="dxa"/>
            <w:vMerge w:val="restart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Number</w:t>
            </w:r>
          </w:p>
        </w:tc>
        <w:tc>
          <w:tcPr>
            <w:tcW w:w="1060" w:type="dxa"/>
            <w:vMerge w:val="restart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110" w:type="dxa"/>
            <w:vMerge w:val="restart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KEGG ID</w:t>
            </w:r>
          </w:p>
        </w:tc>
        <w:tc>
          <w:tcPr>
            <w:tcW w:w="5344" w:type="dxa"/>
            <w:vMerge w:val="restart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Description</w:t>
            </w:r>
          </w:p>
        </w:tc>
        <w:tc>
          <w:tcPr>
            <w:tcW w:w="956" w:type="dxa"/>
            <w:vMerge w:val="restart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Rich Factor</w:t>
            </w:r>
          </w:p>
        </w:tc>
        <w:tc>
          <w:tcPr>
            <w:tcW w:w="1116" w:type="dxa"/>
            <w:vMerge w:val="restart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2376" w:type="dxa"/>
            <w:gridSpan w:val="3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Gene Number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vMerge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060" w:type="dxa"/>
            <w:vMerge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vMerge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5344" w:type="dxa"/>
            <w:vMerge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856" w:type="dxa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753" w:type="dxa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Up</w:t>
            </w:r>
          </w:p>
        </w:tc>
        <w:tc>
          <w:tcPr>
            <w:tcW w:w="767" w:type="dxa"/>
            <w:shd w:val="clear" w:color="000000" w:fill="F2F2F2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  <w:t>Down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4BS/8BS</w:t>
            </w:r>
          </w:p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enylpropano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5.01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61E-1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0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unsaturated fatty aci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91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44E-1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ind w:leftChars="-1" w:left="-2" w:firstLine="1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lavonoid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89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66E-1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1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ty ac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4.14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4E-0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2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mino sugar and nucleotide sugar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4.72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89E-0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14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otein processing in endoplasmic reticulu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6.9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69E-0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5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tilbeno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diarylheptanoid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ingerol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87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57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66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ucosinol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51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7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soflavono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8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089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nthocyanin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58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105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38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yptophan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82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144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9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lpha-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inolenic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c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67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182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7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utin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berin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nd wax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09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19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626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lant-pathogen interac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.94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26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5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016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PK signaling pathway - plant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4.87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38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2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iral life cycle - HIV-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24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464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0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dole alkaloid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36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619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075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lant hormone signal transduc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6.83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0743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05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rassinostero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51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148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6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94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413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itrogen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73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521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0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Glycosphingolipid biosynthesis - lacto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eolacto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serie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15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833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2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0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onoterpeno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58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847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08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Zeatin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367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0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ibosom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5.38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444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1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secondary metabolite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5.87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4783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7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ty acid degrad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74%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983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4EF/8EF</w:t>
            </w:r>
          </w:p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1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ty ac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3.6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2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0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unsaturated fatty aci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6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10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tabolic pathway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.7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1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98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14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otein processing in endoplasmic reticulu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6.6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9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0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6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ty acid elong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02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2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mino sugar and nucleotide sugar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3.6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3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2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iral life cycle - HIV-1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2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14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ther types of O-glycan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5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145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agosom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2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soflavono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4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6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ty acid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6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7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utin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berin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nd wax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9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0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ibosom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5.6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0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5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07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osphatidylinositol signaling syste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0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04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Glycosphingolipid biosynthesis -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anglio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serie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6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33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rginine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olin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5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19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xidative phosphoryl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7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3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0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pliceosom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6.2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5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28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aline, leucine and isoleucine degrad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7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6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ycerolip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2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008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ibosome biogenesis in eukaryote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3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15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nnose type O-glycan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1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entose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ucuron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interconversion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1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5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scorbate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ldar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8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0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phingolip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2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utano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5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2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lanine, aspartate and glutamat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2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nucleotide sugar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.3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5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alactos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9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cofactor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4.9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-Glycan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20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BC transporter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1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arious types of N-glycan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1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0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dole alkaloid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2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lavonoid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6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8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96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various alkaloi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1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9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36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enylalanin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8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3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ysine degrad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1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65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etalain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1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0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18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196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otosynthesis - antenna protein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5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3 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  <w:p w:rsidR="00D10D43" w:rsidRPr="008010B4" w:rsidRDefault="00D10D43" w:rsidP="008E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4FF/8FF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ko0414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otein processing in endoplasmic reticulu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7.8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8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10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tabolic pathway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.8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4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19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xidative phosphoryl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1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0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rbon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6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8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2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itrate cycle (TCA cycle)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0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ibosom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9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1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30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oteasom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0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unsaturated fatty aci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1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ty ac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0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753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2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lanine, aspartate and glutamat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utano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soquinolin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lkaloid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5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alactos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4145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agosome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2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46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yanoamino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c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28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aline, leucine and isoleucine degrad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1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secondary metabolite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.7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7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36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enylalanin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7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utin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berin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nd wax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4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hosphonate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osphin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27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ysteine and methionin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entose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ucuron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interconversion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3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amino acid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2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3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yrosin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12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-Oxocarboxylic ac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99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osynthesis of various plant secondary metabolite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9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0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phingolipid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0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dole alkaloid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7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6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38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yptophan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2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5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Ascorbate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ldar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3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1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arious types of N-glycan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45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elenocompoun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1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3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yoxyl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carboxyl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2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yruvat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7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62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ty acid elong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3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8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04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Glycosphingolipid biosynthesis -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anglio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serie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8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9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64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opanoate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0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4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eta-Alanine metabolism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3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5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4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Flavone and </w:t>
            </w: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lavonol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5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6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11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ther glycan degradation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04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6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010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lycolysis / Gluconeogen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3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</w:tr>
      <w:tr w:rsidR="00663522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943</w:t>
            </w:r>
          </w:p>
        </w:tc>
        <w:tc>
          <w:tcPr>
            <w:tcW w:w="5344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soflavonoid</w:t>
            </w:r>
            <w:proofErr w:type="spellEnd"/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biosynthesis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0.31%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6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10D43" w:rsidRPr="008010B4" w:rsidRDefault="00D10D43" w:rsidP="008E4C0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BF197E" w:rsidRPr="008010B4" w:rsidTr="008010B4">
        <w:trPr>
          <w:trHeight w:val="304"/>
          <w:jc w:val="center"/>
        </w:trPr>
        <w:tc>
          <w:tcPr>
            <w:tcW w:w="999" w:type="dxa"/>
            <w:shd w:val="clear" w:color="auto" w:fill="auto"/>
            <w:noWrap/>
            <w:vAlign w:val="center"/>
          </w:tcPr>
          <w:p w:rsidR="00BF197E" w:rsidRPr="008010B4" w:rsidRDefault="00BF197E" w:rsidP="00BF197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3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</w:tcPr>
          <w:p w:rsidR="00BF197E" w:rsidRPr="008010B4" w:rsidRDefault="00BF197E" w:rsidP="00BF197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10" w:type="dxa"/>
            <w:shd w:val="clear" w:color="auto" w:fill="auto"/>
            <w:vAlign w:val="center"/>
          </w:tcPr>
          <w:p w:rsidR="00BF197E" w:rsidRPr="008010B4" w:rsidRDefault="00BF197E" w:rsidP="00BF197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Ko00510</w:t>
            </w:r>
          </w:p>
        </w:tc>
        <w:tc>
          <w:tcPr>
            <w:tcW w:w="5344" w:type="dxa"/>
            <w:shd w:val="clear" w:color="auto" w:fill="auto"/>
            <w:vAlign w:val="center"/>
          </w:tcPr>
          <w:p w:rsidR="00BF197E" w:rsidRPr="008010B4" w:rsidRDefault="00BF197E" w:rsidP="00BF197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-Glycan biosynthesis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F197E" w:rsidRPr="008010B4" w:rsidRDefault="00BF197E" w:rsidP="00BF197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.04%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BF197E" w:rsidRPr="008010B4" w:rsidRDefault="00BF197E" w:rsidP="00BF197E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6 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:rsidR="00BF197E" w:rsidRPr="008010B4" w:rsidRDefault="00BF197E" w:rsidP="00BF197E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753" w:type="dxa"/>
            <w:shd w:val="clear" w:color="auto" w:fill="auto"/>
            <w:noWrap/>
            <w:vAlign w:val="center"/>
          </w:tcPr>
          <w:p w:rsidR="00BF197E" w:rsidRPr="008010B4" w:rsidRDefault="00BF197E" w:rsidP="00BF197E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:rsidR="00BF197E" w:rsidRPr="008010B4" w:rsidRDefault="00BF197E" w:rsidP="00BF197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8010B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</w:tr>
    </w:tbl>
    <w:p w:rsidR="00D10D43" w:rsidRPr="008010B4" w:rsidRDefault="00D10D43">
      <w:pPr>
        <w:rPr>
          <w:rFonts w:ascii="Times New Roman" w:hAnsi="Times New Roman" w:cs="Times New Roman"/>
          <w:color w:val="000000" w:themeColor="text1"/>
          <w:sz w:val="22"/>
        </w:rPr>
      </w:pPr>
    </w:p>
    <w:p w:rsidR="00D10D43" w:rsidRPr="008010B4" w:rsidRDefault="00D10D43">
      <w:pPr>
        <w:rPr>
          <w:rFonts w:ascii="Times New Roman" w:hAnsi="Times New Roman" w:cs="Times New Roman"/>
          <w:color w:val="000000" w:themeColor="text1"/>
          <w:sz w:val="22"/>
        </w:rPr>
      </w:pPr>
    </w:p>
    <w:p w:rsidR="00D10D43" w:rsidRPr="008010B4" w:rsidRDefault="00D10D43">
      <w:pPr>
        <w:rPr>
          <w:rFonts w:ascii="Times New Roman" w:hAnsi="Times New Roman" w:cs="Times New Roman"/>
          <w:color w:val="000000" w:themeColor="text1"/>
          <w:sz w:val="22"/>
        </w:rPr>
      </w:pPr>
    </w:p>
    <w:p w:rsidR="00D10D43" w:rsidRPr="008010B4" w:rsidRDefault="00D10D43">
      <w:pPr>
        <w:rPr>
          <w:rFonts w:ascii="Times New Roman" w:hAnsi="Times New Roman" w:cs="Times New Roman"/>
          <w:color w:val="000000" w:themeColor="text1"/>
          <w:sz w:val="22"/>
        </w:rPr>
      </w:pPr>
    </w:p>
    <w:p w:rsidR="00D10D43" w:rsidRPr="008010B4" w:rsidRDefault="00D10D43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D10D43" w:rsidRPr="008010B4" w:rsidSect="00D10D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8"/>
    <w:rsid w:val="00294CDB"/>
    <w:rsid w:val="0031760D"/>
    <w:rsid w:val="003205D8"/>
    <w:rsid w:val="00336228"/>
    <w:rsid w:val="00663522"/>
    <w:rsid w:val="008010B4"/>
    <w:rsid w:val="00A10AA2"/>
    <w:rsid w:val="00BF197E"/>
    <w:rsid w:val="00D10D43"/>
    <w:rsid w:val="00D93968"/>
    <w:rsid w:val="00DF0928"/>
    <w:rsid w:val="00F7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DF163-8A6A-4105-B334-779A390B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10D4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10D43"/>
    <w:rPr>
      <w:color w:val="954F72"/>
      <w:u w:val="single"/>
    </w:rPr>
  </w:style>
  <w:style w:type="paragraph" w:customStyle="1" w:styleId="msonormal0">
    <w:name w:val="msonormal"/>
    <w:basedOn w:val="a"/>
    <w:rsid w:val="00D10D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10D4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10D4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10D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D10D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D10D4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10D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10D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10D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10D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10D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10D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10D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10D43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10D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74">
    <w:name w:val="xl74"/>
    <w:basedOn w:val="a"/>
    <w:rsid w:val="00D10D4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D10D4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D10D4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D10D4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D10D4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79">
    <w:name w:val="xl79"/>
    <w:basedOn w:val="a"/>
    <w:rsid w:val="00D10D43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D10D43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D10D4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Cs w:val="21"/>
    </w:rPr>
  </w:style>
  <w:style w:type="paragraph" w:customStyle="1" w:styleId="xl82">
    <w:name w:val="xl82"/>
    <w:basedOn w:val="a"/>
    <w:rsid w:val="00D10D4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D10D43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D10D43"/>
    <w:pPr>
      <w:widowControl/>
      <w:pBdr>
        <w:top w:val="single" w:sz="12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D10D43"/>
    <w:pPr>
      <w:widowControl/>
      <w:pBdr>
        <w:top w:val="single" w:sz="12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D10D43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D10D43"/>
    <w:pPr>
      <w:widowControl/>
      <w:pBdr>
        <w:top w:val="single" w:sz="12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D10D43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D10D43"/>
    <w:pPr>
      <w:widowControl/>
      <w:pBdr>
        <w:top w:val="single" w:sz="12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D10D43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8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气流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03</Words>
  <Characters>6289</Characters>
  <Application>Microsoft Office Word</Application>
  <DocSecurity>0</DocSecurity>
  <Lines>52</Lines>
  <Paragraphs>14</Paragraphs>
  <ScaleCrop>false</ScaleCrop>
  <Company>JSSM</Company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SM</dc:creator>
  <cp:keywords/>
  <dc:description/>
  <cp:lastModifiedBy>JSSM</cp:lastModifiedBy>
  <cp:revision>11</cp:revision>
  <dcterms:created xsi:type="dcterms:W3CDTF">2024-07-01T10:24:00Z</dcterms:created>
  <dcterms:modified xsi:type="dcterms:W3CDTF">2024-10-01T01:59:00Z</dcterms:modified>
</cp:coreProperties>
</file>